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7BAC4" w14:textId="11764338" w:rsidR="00AE056A" w:rsidRDefault="00AE056A" w:rsidP="007D4B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8B30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thod. </w:t>
      </w:r>
      <w:bookmarkStart w:id="0" w:name="_Hlk196394132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ed explanation of </w:t>
      </w:r>
      <w:r w:rsidR="00A807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A80761">
        <w:rPr>
          <w:rFonts w:ascii="Times New Roman" w:hAnsi="Times New Roman" w:cs="Times New Roman"/>
          <w:color w:val="000000" w:themeColor="text1"/>
          <w:sz w:val="24"/>
          <w:szCs w:val="24"/>
        </w:rPr>
        <w:t>ediators</w:t>
      </w:r>
      <w:bookmarkEnd w:id="0"/>
      <w:r w:rsidR="009F37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onfounders</w:t>
      </w:r>
    </w:p>
    <w:p w14:paraId="3A00E6C1" w14:textId="44DB80CB" w:rsidR="009F3727" w:rsidRDefault="009F3727" w:rsidP="007D4B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diators</w:t>
      </w:r>
    </w:p>
    <w:p w14:paraId="2B4C8629" w14:textId="12FFCF61" w:rsidR="009F3727" w:rsidRDefault="007D4B79" w:rsidP="007D4B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tal treatment </w:t>
      </w:r>
      <w:r w:rsidR="00FB60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assessed by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>the question</w:t>
      </w:r>
      <w:r w:rsidR="00FB60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When was the last time you visited a dentist for treatment (including adjustment of dentures)?” </w:t>
      </w:r>
      <w:r w:rsidR="00FB60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t was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>categorized as &gt;1 year ago (1–3 years ago, &gt;3 years ago, I have never visited a dentist) or within 1 year (within 6 months, 6 months to 1 year). Dental checkups were assessed by the question</w:t>
      </w:r>
      <w:r w:rsidR="00FB60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When was the last time you visited the dentist for other than treatment (e.g., checkups)?” </w:t>
      </w:r>
      <w:r w:rsidR="00DA08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FB60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 was categorized as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 1 year ago (1–3 years ago, &gt;3 years ago, I have never visited a dentist) or within 1 year (within 6 months, 6 months to 1 year). Tooth brushing frequency was </w:t>
      </w:r>
      <w:r w:rsidR="00DA08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ssessed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>by the question</w:t>
      </w:r>
      <w:r w:rsidR="00DA08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How often do you brush your teeth (including when someone else does it for you)?” </w:t>
      </w:r>
      <w:r w:rsidR="00DA08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t was categorized as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>once a day or less (once a day, sometimes, never brush) and twice a day or more (&gt;3 times a day, twice a day). Additionally, smoking status was assessed by the question</w:t>
      </w:r>
      <w:r w:rsidR="00996F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Do you smoke cigarettes (including heated tobacco products, electronic cigarettes, etc.)?” </w:t>
      </w:r>
      <w:r w:rsidR="00996F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t was categorized as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>yes (I smoke almost every day, I smoke occasionally) or no (quit within 5 years and do</w:t>
      </w:r>
      <w:r w:rsidR="00242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>smoke, quit &gt;5 years and d</w:t>
      </w:r>
      <w:r w:rsidR="00242F79">
        <w:rPr>
          <w:rFonts w:ascii="Times New Roman" w:hAnsi="Times New Roman" w:cs="Times New Roman"/>
          <w:color w:val="000000" w:themeColor="text1"/>
          <w:sz w:val="24"/>
          <w:szCs w:val="24"/>
        </w:rPr>
        <w:t>o not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oke, never smoked before)</w:t>
      </w:r>
      <w:r w:rsidR="00996F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A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>lcohol drinking was assessed by the question</w:t>
      </w:r>
      <w:r w:rsidR="00996F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Do you drink alcohol?” </w:t>
      </w:r>
      <w:r w:rsidR="00996F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t was categorized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yes (currently drinking) or no (stopped within 5 years and not drinking now, stopped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rinking &gt;5 years ago and am not drinking now, never drank). Favorable </w:t>
      </w:r>
      <w:r w:rsidRPr="00AE056A">
        <w:rPr>
          <w:rFonts w:ascii="Times New Roman" w:hAnsi="Times New Roman" w:cs="Times New Roman"/>
          <w:color w:val="FF0000"/>
          <w:sz w:val="24"/>
          <w:szCs w:val="24"/>
        </w:rPr>
        <w:t>oral health behaviors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.e., having dental treatment within 1 year, having dental checkups within 1 year, tooth brushing frequency twice a day or more, not drinking alcohol, and not smoking) were coded as 1, and unfavorable </w:t>
      </w:r>
      <w:r w:rsidRPr="00AE056A">
        <w:rPr>
          <w:rFonts w:ascii="Times New Roman" w:hAnsi="Times New Roman" w:cs="Times New Roman"/>
          <w:color w:val="FF0000"/>
          <w:sz w:val="24"/>
          <w:szCs w:val="24"/>
        </w:rPr>
        <w:t xml:space="preserve">oral health behaviors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.e., having dental treatment &gt;1 year ago, having dental checkups &gt;1 year ago, tooth brushing frequency once a day or less, </w:t>
      </w:r>
      <w:r w:rsidR="00996F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rinking </w:t>
      </w:r>
      <w:r w:rsidRPr="00AE056A">
        <w:rPr>
          <w:rFonts w:ascii="Times New Roman" w:hAnsi="Times New Roman" w:cs="Times New Roman"/>
          <w:color w:val="000000" w:themeColor="text1"/>
          <w:sz w:val="24"/>
          <w:szCs w:val="24"/>
        </w:rPr>
        <w:t>alcohol, and smoking) were coded as 0.</w:t>
      </w:r>
    </w:p>
    <w:p w14:paraId="5D4D5C1C" w14:textId="77777777" w:rsidR="009F3727" w:rsidRDefault="009F3727" w:rsidP="007D4B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122952" w14:textId="4BA0B4DE" w:rsidR="00B11A3E" w:rsidRPr="00B11A3E" w:rsidRDefault="009F3727" w:rsidP="007D4B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712B85">
        <w:rPr>
          <w:rFonts w:ascii="Times New Roman" w:hAnsi="Times New Roman" w:cs="Times New Roman"/>
          <w:color w:val="000000" w:themeColor="text1"/>
          <w:sz w:val="24"/>
          <w:szCs w:val="24"/>
        </w:rPr>
        <w:t>onfounders</w:t>
      </w:r>
    </w:p>
    <w:p w14:paraId="545B6C19" w14:textId="27A3BD6F" w:rsidR="00DE0BEF" w:rsidRPr="007D4B79" w:rsidRDefault="00B11A3E" w:rsidP="00F8093A">
      <w:pPr>
        <w:spacing w:line="48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mographic confounders included age (65-69, 70-74, 75-79, 80-84, and ≥85 years) and gender (men or women). Socioeconomic confounders consisted of years of education (≤9 years, 10-12 years, and ≥13 years) and annual household income</w:t>
      </w:r>
      <w:r w:rsidR="009F372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pension (Japanese yen in millions; low, (&lt;2.0)</w:t>
      </w:r>
      <w:r w:rsidR="009F37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d (2.0-3.9)</w:t>
      </w:r>
      <w:r w:rsidR="009F37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37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igh (≥4.0)). Physical and mental health-related confounders included diabetes mellitus (yes/no), depressive symptoms (Geriatric Depression Scale (GDS-15); no depressive symptoms, (&lt;5), mild depressive symptoms (5-9) and severe depressive symptoms (≥10)), and having limitation in Instrumental Activities of Daily Living (IADL) (having limitation and no limitation).</w:t>
      </w:r>
      <w:r w:rsidR="007E75D4">
        <w:rPr>
          <w:rFonts w:hint="eastAsia"/>
        </w:rPr>
        <w:t xml:space="preserve"> </w:t>
      </w:r>
    </w:p>
    <w:sectPr w:rsidR="00DE0BEF" w:rsidRPr="007D4B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2E696" w14:textId="77777777" w:rsidR="00D8204D" w:rsidRDefault="00D8204D" w:rsidP="009F3727">
      <w:pPr>
        <w:spacing w:after="0" w:line="240" w:lineRule="auto"/>
      </w:pPr>
      <w:r>
        <w:separator/>
      </w:r>
    </w:p>
  </w:endnote>
  <w:endnote w:type="continuationSeparator" w:id="0">
    <w:p w14:paraId="27C1EAD3" w14:textId="77777777" w:rsidR="00D8204D" w:rsidRDefault="00D8204D" w:rsidP="009F3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A60C3" w14:textId="77777777" w:rsidR="00D8204D" w:rsidRDefault="00D8204D" w:rsidP="009F3727">
      <w:pPr>
        <w:spacing w:after="0" w:line="240" w:lineRule="auto"/>
      </w:pPr>
      <w:r>
        <w:separator/>
      </w:r>
    </w:p>
  </w:footnote>
  <w:footnote w:type="continuationSeparator" w:id="0">
    <w:p w14:paraId="37916638" w14:textId="77777777" w:rsidR="00D8204D" w:rsidRDefault="00D8204D" w:rsidP="009F37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0MTI2NjYwNDYxNDNW0lEKTi0uzszPAykwqgUARpLyQywAAAA="/>
  </w:docVars>
  <w:rsids>
    <w:rsidRoot w:val="007D4B79"/>
    <w:rsid w:val="000B5EC0"/>
    <w:rsid w:val="000D77AC"/>
    <w:rsid w:val="00112249"/>
    <w:rsid w:val="00135F51"/>
    <w:rsid w:val="00242F79"/>
    <w:rsid w:val="002C5164"/>
    <w:rsid w:val="00345F57"/>
    <w:rsid w:val="0038575C"/>
    <w:rsid w:val="003D5D1E"/>
    <w:rsid w:val="00492850"/>
    <w:rsid w:val="00515C71"/>
    <w:rsid w:val="005C2A32"/>
    <w:rsid w:val="0067120C"/>
    <w:rsid w:val="0069289F"/>
    <w:rsid w:val="00712B85"/>
    <w:rsid w:val="007D4B79"/>
    <w:rsid w:val="007E75D4"/>
    <w:rsid w:val="007F269D"/>
    <w:rsid w:val="008551ED"/>
    <w:rsid w:val="00865048"/>
    <w:rsid w:val="008A42D6"/>
    <w:rsid w:val="008B3051"/>
    <w:rsid w:val="00996F22"/>
    <w:rsid w:val="009F3727"/>
    <w:rsid w:val="00A80761"/>
    <w:rsid w:val="00AE056A"/>
    <w:rsid w:val="00B11A3E"/>
    <w:rsid w:val="00C563A9"/>
    <w:rsid w:val="00D067B6"/>
    <w:rsid w:val="00D06D33"/>
    <w:rsid w:val="00D8204D"/>
    <w:rsid w:val="00D96CBC"/>
    <w:rsid w:val="00DA0874"/>
    <w:rsid w:val="00DE0BEF"/>
    <w:rsid w:val="00F51363"/>
    <w:rsid w:val="00F8093A"/>
    <w:rsid w:val="00FB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8B2712"/>
  <w15:chartTrackingRefBased/>
  <w15:docId w15:val="{8BB6941A-D2EF-4CCC-B249-8C4982D3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B79"/>
    <w:pPr>
      <w:spacing w:after="160" w:line="259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B79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B7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B7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B79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B79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B79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B79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B79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B79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B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B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B7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B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B7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D4B7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B79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B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B79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7D4B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B79"/>
    <w:pPr>
      <w:widowControl w:val="0"/>
      <w:spacing w:after="0" w:line="240" w:lineRule="auto"/>
      <w:ind w:left="720"/>
      <w:contextualSpacing/>
      <w:jc w:val="both"/>
    </w:pPr>
    <w:rPr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7D4B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B7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B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B7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B60DD"/>
    <w:rPr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9F37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3727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9F37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3727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2</Pages>
  <Words>421</Words>
  <Characters>2205</Characters>
  <Application>Microsoft Office Word</Application>
  <DocSecurity>0</DocSecurity>
  <Lines>3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ＳＨＡＲＭＩＮ　ＦＡＲＺＡＮＡ</dc:creator>
  <cp:keywords/>
  <dc:description/>
  <cp:lastModifiedBy>ＳＨＡＲＭＩＮ　ＦＡＲＺＡＮＡ</cp:lastModifiedBy>
  <cp:revision>4</cp:revision>
  <cp:lastPrinted>2025-04-28T05:11:00Z</cp:lastPrinted>
  <dcterms:created xsi:type="dcterms:W3CDTF">2025-04-25T03:14:00Z</dcterms:created>
  <dcterms:modified xsi:type="dcterms:W3CDTF">2025-05-03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b79322a62b1ac4c1a30f022f72b22960a324440fb72da225952586d3a29e0f</vt:lpwstr>
  </property>
</Properties>
</file>